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2D7" w:rsidRDefault="008072D7" w:rsidP="008072D7">
      <w:pPr>
        <w:pStyle w:val="a6"/>
        <w:jc w:val="left"/>
      </w:pPr>
      <w:r>
        <w:rPr>
          <w:rFonts w:hint="eastAsia"/>
        </w:rPr>
        <w:t xml:space="preserve">Supplementary Tables </w:t>
      </w:r>
    </w:p>
    <w:p w:rsidR="009A17B3" w:rsidRDefault="009A17B3" w:rsidP="003B06D1">
      <w:pPr>
        <w:pStyle w:val="2"/>
        <w:rPr>
          <w:bCs/>
        </w:rPr>
      </w:pPr>
      <w:r>
        <w:t xml:space="preserve">Supplementary Table </w:t>
      </w:r>
      <w:r w:rsidR="008072D7">
        <w:t>1</w:t>
      </w:r>
      <w:r w:rsidRPr="00A334FD">
        <w:t xml:space="preserve">. List of </w:t>
      </w:r>
      <w:r w:rsidR="0067720D">
        <w:t>drug resistance associated mutations identified from CCLE data analysis</w:t>
      </w:r>
    </w:p>
    <w:tbl>
      <w:tblPr>
        <w:tblStyle w:val="20"/>
        <w:tblW w:w="8971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42"/>
        <w:gridCol w:w="1104"/>
        <w:gridCol w:w="828"/>
        <w:gridCol w:w="1059"/>
        <w:gridCol w:w="872"/>
        <w:gridCol w:w="966"/>
        <w:gridCol w:w="691"/>
        <w:gridCol w:w="691"/>
        <w:gridCol w:w="658"/>
        <w:gridCol w:w="860"/>
      </w:tblGrid>
      <w:tr w:rsidR="007F3A1D" w:rsidRPr="00E73FDC" w:rsidTr="00B22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tcW w:w="1242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Feature Type</w:t>
            </w:r>
          </w:p>
        </w:tc>
        <w:tc>
          <w:tcPr>
            <w:tcW w:w="1104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Drug</w:t>
            </w:r>
          </w:p>
        </w:tc>
        <w:tc>
          <w:tcPr>
            <w:tcW w:w="828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Predicted gene</w:t>
            </w:r>
          </w:p>
        </w:tc>
        <w:tc>
          <w:tcPr>
            <w:tcW w:w="1059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CCLE/PubChem target</w:t>
            </w:r>
          </w:p>
        </w:tc>
        <w:tc>
          <w:tcPr>
            <w:tcW w:w="872" w:type="dxa"/>
            <w:vAlign w:val="center"/>
            <w:hideMark/>
          </w:tcPr>
          <w:p w:rsidR="007F3A1D" w:rsidRPr="00E73FDC" w:rsidRDefault="00570CC7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F</w:t>
            </w:r>
            <w:r w:rsidR="007F3A1D" w:rsidRPr="00E73FDC">
              <w:rPr>
                <w:rFonts w:ascii="Calibri" w:hAnsi="Calibri" w:cs="Calibri"/>
                <w:sz w:val="16"/>
                <w:szCs w:val="16"/>
              </w:rPr>
              <w:t>requency</w:t>
            </w:r>
          </w:p>
        </w:tc>
        <w:tc>
          <w:tcPr>
            <w:tcW w:w="966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Odds Ratio/EN coefficients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Lower 95% CI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Upper 95% CI</w:t>
            </w:r>
          </w:p>
        </w:tc>
        <w:tc>
          <w:tcPr>
            <w:tcW w:w="658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P-value/1-r</w:t>
            </w:r>
          </w:p>
        </w:tc>
        <w:tc>
          <w:tcPr>
            <w:tcW w:w="860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Analysis type</w:t>
            </w:r>
          </w:p>
        </w:tc>
      </w:tr>
      <w:tr w:rsidR="007F3A1D" w:rsidRPr="00E73FDC" w:rsidTr="00B22C18">
        <w:trPr>
          <w:trHeight w:val="40"/>
        </w:trPr>
        <w:tc>
          <w:tcPr>
            <w:tcW w:w="1242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73FDC">
              <w:rPr>
                <w:rFonts w:ascii="Calibri" w:hAnsi="Calibri" w:cs="Calibri"/>
                <w:sz w:val="16"/>
                <w:szCs w:val="16"/>
              </w:rPr>
              <w:t>mutLOF_nnMS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Paclitaxel</w:t>
            </w:r>
          </w:p>
        </w:tc>
        <w:tc>
          <w:tcPr>
            <w:tcW w:w="828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EPHB6</w:t>
            </w:r>
          </w:p>
        </w:tc>
        <w:tc>
          <w:tcPr>
            <w:tcW w:w="1059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TUBB1/</w:t>
            </w:r>
            <w:proofErr w:type="spellStart"/>
            <w:r w:rsidRPr="00E73FDC">
              <w:rPr>
                <w:rFonts w:ascii="Calibri" w:hAnsi="Calibri" w:cs="Calibri"/>
                <w:sz w:val="16"/>
                <w:szCs w:val="16"/>
              </w:rPr>
              <w:t>Microtublues</w:t>
            </w:r>
            <w:proofErr w:type="spellEnd"/>
          </w:p>
        </w:tc>
        <w:tc>
          <w:tcPr>
            <w:tcW w:w="872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966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658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0.009</w:t>
            </w:r>
          </w:p>
        </w:tc>
        <w:tc>
          <w:tcPr>
            <w:tcW w:w="860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Fisher</w:t>
            </w:r>
          </w:p>
        </w:tc>
      </w:tr>
      <w:tr w:rsidR="007F3A1D" w:rsidRPr="00E73FDC" w:rsidTr="00B22C18">
        <w:trPr>
          <w:trHeight w:val="40"/>
        </w:trPr>
        <w:tc>
          <w:tcPr>
            <w:tcW w:w="1242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73FDC">
              <w:rPr>
                <w:rFonts w:ascii="Calibri" w:hAnsi="Calibri" w:cs="Calibri"/>
                <w:sz w:val="16"/>
                <w:szCs w:val="16"/>
              </w:rPr>
              <w:t>mutLOF_nnMS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73FDC">
              <w:rPr>
                <w:rFonts w:ascii="Calibri" w:hAnsi="Calibri" w:cs="Calibri"/>
                <w:sz w:val="16"/>
                <w:szCs w:val="16"/>
              </w:rPr>
              <w:t>Panobinostat</w:t>
            </w:r>
            <w:proofErr w:type="spellEnd"/>
          </w:p>
        </w:tc>
        <w:tc>
          <w:tcPr>
            <w:tcW w:w="828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TNN</w:t>
            </w:r>
          </w:p>
        </w:tc>
        <w:tc>
          <w:tcPr>
            <w:tcW w:w="1059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HDAC</w:t>
            </w:r>
          </w:p>
        </w:tc>
        <w:tc>
          <w:tcPr>
            <w:tcW w:w="872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966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658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  <w:tc>
          <w:tcPr>
            <w:tcW w:w="860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Fisher</w:t>
            </w:r>
          </w:p>
        </w:tc>
      </w:tr>
      <w:tr w:rsidR="007F3A1D" w:rsidRPr="00E73FDC" w:rsidTr="00B22C18">
        <w:trPr>
          <w:trHeight w:val="40"/>
        </w:trPr>
        <w:tc>
          <w:tcPr>
            <w:tcW w:w="1242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73FDC">
              <w:rPr>
                <w:rFonts w:ascii="Calibri" w:hAnsi="Calibri" w:cs="Calibri"/>
                <w:sz w:val="16"/>
                <w:szCs w:val="16"/>
              </w:rPr>
              <w:t>mutLOF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Irinotecan</w:t>
            </w:r>
          </w:p>
        </w:tc>
        <w:tc>
          <w:tcPr>
            <w:tcW w:w="828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CLTCL1</w:t>
            </w:r>
          </w:p>
        </w:tc>
        <w:tc>
          <w:tcPr>
            <w:tcW w:w="1059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TOP1</w:t>
            </w:r>
          </w:p>
        </w:tc>
        <w:tc>
          <w:tcPr>
            <w:tcW w:w="872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173</w:t>
            </w:r>
          </w:p>
        </w:tc>
        <w:tc>
          <w:tcPr>
            <w:tcW w:w="966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-1.61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-1.74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-1.48</w:t>
            </w:r>
          </w:p>
        </w:tc>
        <w:tc>
          <w:tcPr>
            <w:tcW w:w="658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0.</w:t>
            </w:r>
            <w:r w:rsidR="003B68B8">
              <w:rPr>
                <w:rFonts w:ascii="Calibri" w:hAnsi="Calibri" w:cs="Calibri"/>
                <w:sz w:val="16"/>
                <w:szCs w:val="16"/>
              </w:rPr>
              <w:t>05</w:t>
            </w:r>
          </w:p>
        </w:tc>
        <w:tc>
          <w:tcPr>
            <w:tcW w:w="860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73FDC">
              <w:rPr>
                <w:rFonts w:ascii="Calibri" w:hAnsi="Calibri" w:cs="Calibri"/>
                <w:sz w:val="16"/>
                <w:szCs w:val="16"/>
              </w:rPr>
              <w:t>ElasticNet</w:t>
            </w:r>
            <w:proofErr w:type="spellEnd"/>
          </w:p>
        </w:tc>
      </w:tr>
      <w:tr w:rsidR="007F3A1D" w:rsidRPr="00E73FDC" w:rsidTr="00B22C18">
        <w:trPr>
          <w:trHeight w:val="40"/>
        </w:trPr>
        <w:tc>
          <w:tcPr>
            <w:tcW w:w="1242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73FDC">
              <w:rPr>
                <w:rFonts w:ascii="Calibri" w:hAnsi="Calibri" w:cs="Calibri"/>
                <w:sz w:val="16"/>
                <w:szCs w:val="16"/>
              </w:rPr>
              <w:t>mutLOF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Topotecan</w:t>
            </w:r>
          </w:p>
        </w:tc>
        <w:tc>
          <w:tcPr>
            <w:tcW w:w="828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CLTCL1</w:t>
            </w:r>
          </w:p>
        </w:tc>
        <w:tc>
          <w:tcPr>
            <w:tcW w:w="1059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TOP1</w:t>
            </w:r>
          </w:p>
        </w:tc>
        <w:tc>
          <w:tcPr>
            <w:tcW w:w="872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266</w:t>
            </w:r>
          </w:p>
        </w:tc>
        <w:tc>
          <w:tcPr>
            <w:tcW w:w="966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-1.87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-2.04</w:t>
            </w:r>
          </w:p>
        </w:tc>
        <w:tc>
          <w:tcPr>
            <w:tcW w:w="691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73FDC">
              <w:rPr>
                <w:rFonts w:ascii="Calibri" w:hAnsi="Calibri" w:cs="Calibri"/>
                <w:sz w:val="16"/>
                <w:szCs w:val="16"/>
              </w:rPr>
              <w:t>-1.69</w:t>
            </w:r>
          </w:p>
        </w:tc>
        <w:tc>
          <w:tcPr>
            <w:tcW w:w="658" w:type="dxa"/>
            <w:vAlign w:val="center"/>
            <w:hideMark/>
          </w:tcPr>
          <w:p w:rsidR="007F3A1D" w:rsidRPr="00E73FDC" w:rsidRDefault="003B68B8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860" w:type="dxa"/>
            <w:vAlign w:val="center"/>
            <w:hideMark/>
          </w:tcPr>
          <w:p w:rsidR="007F3A1D" w:rsidRPr="00E73FDC" w:rsidRDefault="007F3A1D" w:rsidP="00B22C1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73FDC">
              <w:rPr>
                <w:rFonts w:ascii="Calibri" w:hAnsi="Calibri" w:cs="Calibri"/>
                <w:sz w:val="16"/>
                <w:szCs w:val="16"/>
              </w:rPr>
              <w:t>ElasticNet</w:t>
            </w:r>
            <w:proofErr w:type="spellEnd"/>
          </w:p>
        </w:tc>
      </w:tr>
    </w:tbl>
    <w:p w:rsidR="00875D11" w:rsidRDefault="00875D11" w:rsidP="00875D11">
      <w:pPr>
        <w:pStyle w:val="2"/>
        <w:rPr>
          <w:bCs/>
        </w:rPr>
      </w:pPr>
      <w:r>
        <w:t>Supplementary Table 2</w:t>
      </w:r>
      <w:r w:rsidRPr="00A334FD">
        <w:t xml:space="preserve">. List of </w:t>
      </w:r>
      <w:r w:rsidRPr="00875D11">
        <w:rPr>
          <w:i/>
        </w:rPr>
        <w:t>EPHB6</w:t>
      </w:r>
      <w:r>
        <w:t xml:space="preserve"> mutations associated with paclitaxel resistance</w:t>
      </w:r>
    </w:p>
    <w:tbl>
      <w:tblPr>
        <w:tblStyle w:val="20"/>
        <w:tblW w:w="8764" w:type="dxa"/>
        <w:jc w:val="center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34"/>
        <w:gridCol w:w="363"/>
        <w:gridCol w:w="360"/>
        <w:gridCol w:w="1015"/>
        <w:gridCol w:w="851"/>
        <w:gridCol w:w="1691"/>
        <w:gridCol w:w="724"/>
        <w:gridCol w:w="847"/>
        <w:gridCol w:w="782"/>
        <w:gridCol w:w="997"/>
      </w:tblGrid>
      <w:tr w:rsidR="00A16669" w:rsidRPr="00E73FDC" w:rsidTr="00A16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  <w:jc w:val="center"/>
        </w:trPr>
        <w:tc>
          <w:tcPr>
            <w:tcW w:w="1134" w:type="dxa"/>
            <w:vAlign w:val="center"/>
            <w:hideMark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on</w:t>
            </w:r>
          </w:p>
        </w:tc>
        <w:tc>
          <w:tcPr>
            <w:tcW w:w="363" w:type="dxa"/>
            <w:vAlign w:val="center"/>
            <w:hideMark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R</w:t>
            </w:r>
            <w:r>
              <w:rPr>
                <w:rFonts w:ascii="Calibri" w:hAnsi="Calibri" w:cs="Calibri"/>
                <w:sz w:val="16"/>
                <w:szCs w:val="16"/>
              </w:rPr>
              <w:t>ef</w:t>
            </w:r>
          </w:p>
        </w:tc>
        <w:tc>
          <w:tcPr>
            <w:tcW w:w="360" w:type="dxa"/>
            <w:vAlign w:val="center"/>
            <w:hideMark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lt</w:t>
            </w:r>
          </w:p>
        </w:tc>
        <w:tc>
          <w:tcPr>
            <w:tcW w:w="1015" w:type="dxa"/>
            <w:vAlign w:val="center"/>
            <w:hideMark/>
          </w:tcPr>
          <w:p w:rsidR="00A16669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Variant </w:t>
            </w:r>
          </w:p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</w:t>
            </w:r>
            <w:r w:rsidR="000F4D52">
              <w:rPr>
                <w:rFonts w:ascii="Calibri" w:hAnsi="Calibri" w:cs="Calibri"/>
                <w:sz w:val="16"/>
                <w:szCs w:val="16"/>
              </w:rPr>
              <w:t>lassification</w:t>
            </w:r>
          </w:p>
        </w:tc>
        <w:tc>
          <w:tcPr>
            <w:tcW w:w="851" w:type="dxa"/>
            <w:vAlign w:val="center"/>
            <w:hideMark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DNA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ange</w:t>
            </w:r>
          </w:p>
        </w:tc>
        <w:tc>
          <w:tcPr>
            <w:tcW w:w="1691" w:type="dxa"/>
            <w:vAlign w:val="center"/>
            <w:hideMark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odon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ange</w:t>
            </w:r>
          </w:p>
        </w:tc>
        <w:tc>
          <w:tcPr>
            <w:tcW w:w="724" w:type="dxa"/>
            <w:vAlign w:val="center"/>
            <w:hideMark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otein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ange</w:t>
            </w:r>
          </w:p>
        </w:tc>
        <w:tc>
          <w:tcPr>
            <w:tcW w:w="847" w:type="dxa"/>
            <w:vAlign w:val="center"/>
            <w:hideMark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ell Name</w:t>
            </w:r>
          </w:p>
        </w:tc>
        <w:tc>
          <w:tcPr>
            <w:tcW w:w="782" w:type="dxa"/>
            <w:vAlign w:val="center"/>
            <w:hideMark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997" w:type="dxa"/>
            <w:vAlign w:val="center"/>
          </w:tcPr>
          <w:p w:rsidR="00A16669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I</w:t>
            </w:r>
            <w:r>
              <w:rPr>
                <w:rFonts w:ascii="Calibri" w:hAnsi="Calibri" w:cs="Calibri"/>
                <w:sz w:val="16"/>
                <w:szCs w:val="16"/>
              </w:rPr>
              <w:t>C50</w:t>
            </w:r>
          </w:p>
          <w:p w:rsidR="000F4D52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</w:t>
            </w:r>
            <w:proofErr w:type="spellStart"/>
            <w:r w:rsidRPr="00A16669">
              <w:rPr>
                <w:rFonts w:ascii="Calibri" w:hAnsi="Calibri" w:cs="Calibri"/>
                <w:sz w:val="16"/>
                <w:szCs w:val="16"/>
              </w:rPr>
              <w:t>u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8136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G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2777A&gt;G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2776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2778)CAG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CGG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Q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926R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EBC-1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UNG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8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6326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B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Non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2115G&gt;A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2113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2115)TGG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TGA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p.W705*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NCI-H1373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UNG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8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1954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Non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396C&gt;A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394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396)TAC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TAA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p.Y132*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SK-MEL-5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SKIN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8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h</w:t>
            </w:r>
            <w:r>
              <w:rPr>
                <w:rFonts w:ascii="Calibri" w:hAnsi="Calibri" w:cs="Calibri"/>
                <w:sz w:val="16"/>
                <w:szCs w:val="16"/>
              </w:rPr>
              <w:t>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2408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850C&gt;A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850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852)CTG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ATG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L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284M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SF126</w:t>
            </w:r>
          </w:p>
        </w:tc>
        <w:tc>
          <w:tcPr>
            <w:tcW w:w="782" w:type="dxa"/>
            <w:vAlign w:val="center"/>
          </w:tcPr>
          <w:p w:rsidR="00A16669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CENTRAL</w:t>
            </w:r>
          </w:p>
          <w:p w:rsidR="00A16669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NERVOUS</w:t>
            </w:r>
          </w:p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SYSTEM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68713717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sz w:val="16"/>
                <w:szCs w:val="16"/>
              </w:rPr>
              <w:t>h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1960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G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T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402G&gt;T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400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402)CAG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CAT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Q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134H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T3M-10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UNG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62078975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hr</w:t>
            </w:r>
            <w:r>
              <w:rPr>
                <w:rFonts w:ascii="Calibri" w:hAnsi="Calibri" w:cs="Calibri"/>
                <w:sz w:val="16"/>
                <w:szCs w:val="16"/>
              </w:rPr>
              <w:t>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2228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G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670G&gt;A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670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672)GCT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ACT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A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224T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IGROV1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OVARY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27501697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h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6454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T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2243C&gt;T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2242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2244)ACG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ATG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T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748M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SK-MEL-2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SKIN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26818315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h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7588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T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2476C&gt;T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2476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2478)CGC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TGC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R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826C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16669">
              <w:rPr>
                <w:rFonts w:ascii="Calibri" w:hAnsi="Calibri" w:cs="Calibri"/>
                <w:sz w:val="16"/>
                <w:szCs w:val="16"/>
              </w:rPr>
              <w:t>MeWo</w:t>
            </w:r>
            <w:proofErr w:type="spellEnd"/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SKIN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23242673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hr7</w:t>
            </w:r>
            <w:r>
              <w:rPr>
                <w:rFonts w:ascii="Calibri" w:hAnsi="Calibri" w:cs="Calibri"/>
                <w:sz w:val="16"/>
                <w:szCs w:val="16"/>
              </w:rPr>
              <w:t>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1412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G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124G&gt;A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124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126)GAG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AAG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E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42K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NCI-H1651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UNG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22404801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hr7</w:t>
            </w:r>
            <w:r>
              <w:rPr>
                <w:rFonts w:ascii="Calibri" w:hAnsi="Calibri" w:cs="Calibri"/>
                <w:sz w:val="16"/>
                <w:szCs w:val="16"/>
              </w:rPr>
              <w:t>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6258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G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T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Non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2047G&gt;T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2047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2049)GAA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TAA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p.E683*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SW 900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UNG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188492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sz w:val="16"/>
                <w:szCs w:val="16"/>
              </w:rPr>
              <w:t>h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3299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1016A&gt;C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1015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1017)CAC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CCC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p.H339P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N-229</w:t>
            </w:r>
          </w:p>
        </w:tc>
        <w:tc>
          <w:tcPr>
            <w:tcW w:w="782" w:type="dxa"/>
            <w:vAlign w:val="center"/>
          </w:tcPr>
          <w:p w:rsidR="00A16669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CENTRAL</w:t>
            </w:r>
          </w:p>
          <w:p w:rsidR="00A16669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NERVOUS</w:t>
            </w:r>
          </w:p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SYSTEM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15199102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sz w:val="16"/>
                <w:szCs w:val="16"/>
              </w:rPr>
              <w:t>h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2030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G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472A&gt;G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472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474)ATT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GTT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I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158V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NCI-H1339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UNG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14453353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hr7</w:t>
            </w:r>
            <w:r>
              <w:rPr>
                <w:rFonts w:ascii="Calibri" w:hAnsi="Calibri" w:cs="Calibri"/>
                <w:sz w:val="16"/>
                <w:szCs w:val="16"/>
              </w:rPr>
              <w:t>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4781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G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T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1705G&gt;T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1705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1707)GGC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TGC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G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569C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NCI-H1339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UNG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14453353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sz w:val="16"/>
                <w:szCs w:val="16"/>
              </w:rPr>
              <w:t>hr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4775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G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T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1699G&gt;T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1699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1701)GGC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TGC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G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567C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NCI-H441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UNG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13821052</w:t>
            </w:r>
          </w:p>
        </w:tc>
      </w:tr>
      <w:tr w:rsidR="00A16669" w:rsidRPr="00E73FDC" w:rsidTr="00A16669">
        <w:trPr>
          <w:trHeight w:val="488"/>
          <w:jc w:val="center"/>
        </w:trPr>
        <w:tc>
          <w:tcPr>
            <w:tcW w:w="1134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hr</w:t>
            </w:r>
            <w:r>
              <w:rPr>
                <w:rFonts w:ascii="Calibri" w:hAnsi="Calibri" w:cs="Calibri"/>
                <w:sz w:val="16"/>
                <w:szCs w:val="16"/>
              </w:rPr>
              <w:t>7: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142566113</w:t>
            </w:r>
          </w:p>
        </w:tc>
        <w:tc>
          <w:tcPr>
            <w:tcW w:w="363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C</w:t>
            </w:r>
          </w:p>
        </w:tc>
        <w:tc>
          <w:tcPr>
            <w:tcW w:w="360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1015" w:type="dxa"/>
            <w:vAlign w:val="center"/>
          </w:tcPr>
          <w:p w:rsidR="000F4D52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Missense</w:t>
            </w:r>
          </w:p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  <w:r w:rsidRPr="000F4D52">
              <w:rPr>
                <w:rFonts w:ascii="Calibri" w:hAnsi="Calibri" w:cs="Calibri"/>
                <w:sz w:val="16"/>
                <w:szCs w:val="16"/>
              </w:rPr>
              <w:t>utation</w:t>
            </w:r>
          </w:p>
        </w:tc>
        <w:tc>
          <w:tcPr>
            <w:tcW w:w="85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2033C&gt;A</w:t>
            </w:r>
          </w:p>
        </w:tc>
        <w:tc>
          <w:tcPr>
            <w:tcW w:w="1691" w:type="dxa"/>
            <w:vAlign w:val="center"/>
          </w:tcPr>
          <w:p w:rsidR="000F4D52" w:rsidRPr="00E73FDC" w:rsidRDefault="000F4D52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4D52">
              <w:rPr>
                <w:rFonts w:ascii="Calibri" w:hAnsi="Calibri" w:cs="Calibri"/>
                <w:sz w:val="16"/>
                <w:szCs w:val="16"/>
              </w:rPr>
              <w:t>c.(2032-</w:t>
            </w:r>
            <w:proofErr w:type="gramStart"/>
            <w:r w:rsidRPr="000F4D52">
              <w:rPr>
                <w:rFonts w:ascii="Calibri" w:hAnsi="Calibri" w:cs="Calibri"/>
                <w:sz w:val="16"/>
                <w:szCs w:val="16"/>
              </w:rPr>
              <w:t>2034)ACA</w:t>
            </w:r>
            <w:proofErr w:type="gramEnd"/>
            <w:r w:rsidRPr="000F4D52">
              <w:rPr>
                <w:rFonts w:ascii="Calibri" w:hAnsi="Calibri" w:cs="Calibri"/>
                <w:sz w:val="16"/>
                <w:szCs w:val="16"/>
              </w:rPr>
              <w:t>&gt;AAA</w:t>
            </w:r>
          </w:p>
        </w:tc>
        <w:tc>
          <w:tcPr>
            <w:tcW w:w="724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16669">
              <w:rPr>
                <w:rFonts w:ascii="Calibri" w:hAnsi="Calibri" w:cs="Calibri"/>
                <w:sz w:val="16"/>
                <w:szCs w:val="16"/>
              </w:rPr>
              <w:t>p.T</w:t>
            </w:r>
            <w:proofErr w:type="gramEnd"/>
            <w:r w:rsidRPr="00A16669">
              <w:rPr>
                <w:rFonts w:ascii="Calibri" w:hAnsi="Calibri" w:cs="Calibri"/>
                <w:sz w:val="16"/>
                <w:szCs w:val="16"/>
              </w:rPr>
              <w:t>678K</w:t>
            </w:r>
          </w:p>
        </w:tc>
        <w:tc>
          <w:tcPr>
            <w:tcW w:w="84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NCI-H441</w:t>
            </w:r>
          </w:p>
        </w:tc>
        <w:tc>
          <w:tcPr>
            <w:tcW w:w="782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LUNG</w:t>
            </w:r>
          </w:p>
        </w:tc>
        <w:tc>
          <w:tcPr>
            <w:tcW w:w="997" w:type="dxa"/>
            <w:vAlign w:val="center"/>
          </w:tcPr>
          <w:p w:rsidR="000F4D52" w:rsidRPr="00E73FDC" w:rsidRDefault="00A16669" w:rsidP="00A16669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6669">
              <w:rPr>
                <w:rFonts w:ascii="Calibri" w:hAnsi="Calibri" w:cs="Calibri"/>
                <w:sz w:val="16"/>
                <w:szCs w:val="16"/>
              </w:rPr>
              <w:t>0.013821052</w:t>
            </w:r>
          </w:p>
        </w:tc>
      </w:tr>
    </w:tbl>
    <w:p w:rsidR="00875D11" w:rsidRDefault="00875D11">
      <w:pPr>
        <w:widowControl/>
        <w:wordWrap/>
        <w:autoSpaceDE/>
        <w:autoSpaceDN/>
        <w:rPr>
          <w:rFonts w:ascii="Calibri" w:hAnsi="Calibri" w:cs="Calibri"/>
          <w:b/>
          <w:bCs/>
          <w:sz w:val="24"/>
          <w:szCs w:val="24"/>
        </w:rPr>
      </w:pPr>
    </w:p>
    <w:p w:rsidR="00570CC7" w:rsidRPr="00875D11" w:rsidRDefault="00570CC7">
      <w:pPr>
        <w:widowControl/>
        <w:wordWrap/>
        <w:autoSpaceDE/>
        <w:autoSpaceDN/>
        <w:rPr>
          <w:rFonts w:ascii="Calibri" w:hAnsi="Calibri" w:cs="Calibri"/>
          <w:b/>
          <w:bCs/>
          <w:sz w:val="24"/>
          <w:szCs w:val="24"/>
        </w:rPr>
      </w:pPr>
    </w:p>
    <w:p w:rsidR="006E5EA2" w:rsidRDefault="006E5EA2" w:rsidP="003B06D1">
      <w:pPr>
        <w:pStyle w:val="2"/>
      </w:pPr>
      <w:r w:rsidRPr="00AF4C93">
        <w:rPr>
          <w:bCs/>
        </w:rPr>
        <w:lastRenderedPageBreak/>
        <w:t>Supplementary Table</w:t>
      </w:r>
      <w:r w:rsidR="0067720D">
        <w:rPr>
          <w:bCs/>
        </w:rPr>
        <w:t xml:space="preserve"> </w:t>
      </w:r>
      <w:r w:rsidR="00A16669">
        <w:rPr>
          <w:bCs/>
        </w:rPr>
        <w:t>3</w:t>
      </w:r>
      <w:r w:rsidRPr="00AF4C93">
        <w:rPr>
          <w:bCs/>
        </w:rPr>
        <w:t xml:space="preserve">. </w:t>
      </w:r>
      <w:r w:rsidRPr="00AF4C93">
        <w:t xml:space="preserve">List of the differentially up- and down-regulated genes between the </w:t>
      </w:r>
      <w:r w:rsidR="003B06D1" w:rsidRPr="003B06D1">
        <w:t>EPHB6 (Q926</w:t>
      </w:r>
      <w:r w:rsidR="00BB0F2D">
        <w:t>R</w:t>
      </w:r>
      <w:r w:rsidR="003B06D1" w:rsidRPr="003B06D1">
        <w:t>) and EPHB6 (WT) cells</w:t>
      </w:r>
      <w:r w:rsidRPr="00AF4C93">
        <w:t xml:space="preserve"> </w:t>
      </w:r>
    </w:p>
    <w:tbl>
      <w:tblPr>
        <w:tblStyle w:val="20"/>
        <w:tblW w:w="0" w:type="auto"/>
        <w:jc w:val="center"/>
        <w:tblLook w:val="06A0" w:firstRow="1" w:lastRow="0" w:firstColumn="1" w:lastColumn="0" w:noHBand="1" w:noVBand="1"/>
      </w:tblPr>
      <w:tblGrid>
        <w:gridCol w:w="1531"/>
        <w:gridCol w:w="1031"/>
      </w:tblGrid>
      <w:tr w:rsidR="007F3A1D" w:rsidRPr="000C4A58" w:rsidTr="000B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old change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U</w:t>
            </w: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-</w:t>
            </w:r>
            <w:r w:rsidRPr="000C4A58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regulated genes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DH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2.46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AL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2.19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LC6A1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2.14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ESRP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77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FF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76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KRT19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63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A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53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ST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49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ES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47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EMIP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43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QP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41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CDH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38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ELF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36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LL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35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UC5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34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AAH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28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NCA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26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XYD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23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APK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22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NFSF1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21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ERPINB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17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ALNT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16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T6GALNAC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14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UNC5D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11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ICA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09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ST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07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ARK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02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LAMA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02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OL4A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1.01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SPAN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99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OL4A6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96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GM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96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EPCAM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94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DAP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93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EFNA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9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ST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9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lastRenderedPageBreak/>
              <w:t>ITGAM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8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VIL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8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ILR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7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AP4K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7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USH1C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4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CEL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4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IP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3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EVA1A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3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KRT6A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2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IST1H2BJ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1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RGS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80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SPAN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0B72E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9</w:t>
            </w:r>
            <w:r w:rsidR="000B72E1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CLK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CL26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8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P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8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IGFL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6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GFBP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RIM29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5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RMC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TP6V1G2-DDX39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3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MIM2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ASK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3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MKN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100A9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HEM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EACAM6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0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KMT1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7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TYK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9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RNF12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9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OVOL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9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KI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7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ABRA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EACAM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RPV6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MCO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6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NS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OB3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5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DA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GLL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LSR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R4A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lastRenderedPageBreak/>
              <w:t>ZNF596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C2N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4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LCE5A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DZK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BL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TARD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A9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PD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KRT20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CLO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KMT1A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ULT1A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IQGAP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AM83E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2RX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2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POL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BSPRY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LC6A1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1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AB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BMPER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ACT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1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ZNF22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1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ARVELD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60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AV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9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LAC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9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ZNF23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9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KHDRBS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9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DK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9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IAPP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9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EPB41L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8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NTNAP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8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RIM3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7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RGN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7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LITRK6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7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DGRL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7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PR15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7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IGN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6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FAP5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CDC30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DIT4L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FAP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lastRenderedPageBreak/>
              <w:t>COL17A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6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EACAM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OX2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6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TC2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5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CGBP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5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TN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IPAL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5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100A1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5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LC26A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5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XCL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5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MRK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LUM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EIF5A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LDH1A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4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MOX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4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PS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4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ZNF42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ERC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4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GK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3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ECPR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PATA2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RAB1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3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MGA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PNM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3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TC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POCK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2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KLK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IL1R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YK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CSK9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URGCP-MRPS2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2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YLPF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2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LDN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D5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OLR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OR51E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DRG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UC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ZRANB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LA2G12A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RS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lastRenderedPageBreak/>
              <w:t>RIOK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1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PARGC1A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ANGO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TC39C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STL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RALGAPA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BCL2L1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YNGR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TK38L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APLN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TON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AP2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own-regulated gene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RIMS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96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YUR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9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BRICD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92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RPS4Y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90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TNND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88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DX3Y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87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SORS1C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8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KDM5D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8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EFB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8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IST1H4E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9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PYSL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LE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6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GBL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6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T45A10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IST1H2AI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4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EPDC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4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DRG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2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SBP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EIF1AY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71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XYD6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9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AM19A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9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DC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8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OXB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8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AM27C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LI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RHOD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7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LGALS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RIP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3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lastRenderedPageBreak/>
              <w:t>CDKL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2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PL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LGN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AGE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DAMTS10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1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DE8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60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IP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9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KRT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8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T45A9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8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IFM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8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OL11A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7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YCBPAP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7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ITGBL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7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LMP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7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DUFA4L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7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EIL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ISYNA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6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AFA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6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IART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6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NS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6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DH2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6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BCC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LC22A1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BHD14A-ACY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5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RBFOX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5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EXOC3L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KCTD1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IST1H1E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5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ZNF48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4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YNC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4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DRP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MEM189-UBE2V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TXN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NKRD13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RHGAP2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4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IH1D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PANXC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3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SC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HCG2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CAF17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DH1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lastRenderedPageBreak/>
              <w:t>SBK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3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CDC69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3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GSTM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3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LSCR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0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XYD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2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IBF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2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DMC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TLL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ORCS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IP5KL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2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LD5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ZNF62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2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PP2R5B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RR5L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IGSF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MAPK10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UGT1A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USP9Y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NMUR2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1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ADH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1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HTF1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FKSG4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BX4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07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YT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0</w:t>
            </w:r>
            <w:r w:rsidR="00EF2365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STAC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EF2365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0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LPPR3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F34AF0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04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CT45A8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F34AF0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0</w:t>
            </w:r>
            <w:r w:rsidR="00F34AF0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LCOR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F34AF0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0</w:t>
            </w:r>
            <w:r w:rsidR="00F34AF0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F3A1D" w:rsidRPr="000C4A58" w:rsidTr="000B72E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F3A1D" w:rsidRPr="000C4A58" w:rsidRDefault="007F3A1D" w:rsidP="000C4A58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TRPS1</w:t>
            </w:r>
          </w:p>
        </w:tc>
        <w:tc>
          <w:tcPr>
            <w:tcW w:w="0" w:type="auto"/>
            <w:noWrap/>
            <w:hideMark/>
          </w:tcPr>
          <w:p w:rsidR="007F3A1D" w:rsidRPr="000C4A58" w:rsidRDefault="007F3A1D" w:rsidP="00F34AF0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0C4A58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-0.50</w:t>
            </w:r>
            <w:r w:rsidR="00F34AF0"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  <w:t>1</w:t>
            </w:r>
          </w:p>
        </w:tc>
      </w:tr>
    </w:tbl>
    <w:p w:rsidR="00C102DD" w:rsidRDefault="00C102DD" w:rsidP="007F3A1D">
      <w:pPr>
        <w:rPr>
          <w:rFonts w:ascii="Calibri" w:eastAsiaTheme="majorEastAsia" w:hAnsi="Calibri" w:cstheme="majorBidi"/>
          <w:b/>
          <w:bCs/>
          <w:sz w:val="24"/>
        </w:rPr>
      </w:pPr>
    </w:p>
    <w:p w:rsidR="00C102DD" w:rsidRDefault="00C102DD" w:rsidP="00C102DD">
      <w:r>
        <w:br w:type="page"/>
      </w:r>
    </w:p>
    <w:p w:rsidR="007F3A1D" w:rsidRDefault="000F03B8" w:rsidP="000F03B8">
      <w:pPr>
        <w:pStyle w:val="2"/>
      </w:pPr>
      <w:bookmarkStart w:id="0" w:name="_GoBack"/>
      <w:bookmarkEnd w:id="0"/>
      <w:r w:rsidRPr="000F03B8">
        <w:lastRenderedPageBreak/>
        <w:t xml:space="preserve">Supplementary Table </w:t>
      </w:r>
      <w:r>
        <w:t>4</w:t>
      </w:r>
      <w:r w:rsidRPr="000F03B8">
        <w:t xml:space="preserve">. </w:t>
      </w:r>
      <w:r>
        <w:rPr>
          <w:rFonts w:hint="eastAsia"/>
        </w:rPr>
        <w:t>Functi</w:t>
      </w:r>
      <w:r>
        <w:t xml:space="preserve">onal enrichment for the </w:t>
      </w:r>
      <w:r w:rsidRPr="00AF4C93">
        <w:t>differentially up-regulated genes</w:t>
      </w:r>
      <w:r w:rsidR="002835D5">
        <w:t xml:space="preserve"> (EPHB6_MT)</w:t>
      </w:r>
      <w:r w:rsidRPr="00AF4C93">
        <w:t xml:space="preserve"> between the </w:t>
      </w:r>
      <w:r w:rsidRPr="003B06D1">
        <w:t>EPHB6 (Q926</w:t>
      </w:r>
      <w:r>
        <w:t>R</w:t>
      </w:r>
      <w:r w:rsidRPr="003B06D1">
        <w:t>) and EPHB6 (WT) cells</w:t>
      </w:r>
    </w:p>
    <w:tbl>
      <w:tblPr>
        <w:tblW w:w="89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677"/>
        <w:gridCol w:w="993"/>
        <w:gridCol w:w="1186"/>
      </w:tblGrid>
      <w:tr w:rsidR="002835D5" w:rsidRPr="00F911E5" w:rsidTr="005445F8">
        <w:trPr>
          <w:trHeight w:val="264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35D5" w:rsidRPr="00F911E5" w:rsidRDefault="002835D5" w:rsidP="002835D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22"/>
              </w:rPr>
              <w:t>EPHB6_M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35D5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35D5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Annotation Cluster 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0F03B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 xml:space="preserve">Enrichment Score: </w:t>
            </w:r>
            <w:r w:rsidRPr="000F03B8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2.6970210102753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Arial"/>
                <w:b/>
                <w:kern w:val="0"/>
                <w:sz w:val="22"/>
              </w:rPr>
            </w:pPr>
            <w:r w:rsidRPr="00F911E5">
              <w:rPr>
                <w:rFonts w:ascii="Calibri" w:eastAsia="맑은 고딕" w:hAnsi="Calibri" w:cs="Arial"/>
                <w:b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Arial"/>
                <w:b/>
                <w:kern w:val="0"/>
                <w:sz w:val="22"/>
              </w:rPr>
            </w:pP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P</w:t>
            </w:r>
            <w:r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libri" w:eastAsia="맑은 고딕" w:hAnsi="Calibri" w:cs="굴림" w:hint="eastAsia"/>
                <w:b/>
                <w:color w:val="000000"/>
                <w:kern w:val="0"/>
                <w:sz w:val="22"/>
              </w:rPr>
              <w:t>v</w:t>
            </w: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alue</w:t>
            </w: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0F03B8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:0051674~localization of ce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6.04E-06</w:t>
            </w:r>
          </w:p>
        </w:tc>
      </w:tr>
      <w:tr w:rsidR="000F03B8" w:rsidRPr="00F911E5" w:rsidTr="000F03B8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0F03B8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:0040012~regulation of locomo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1.15</w:t>
            </w: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E-04</w:t>
            </w:r>
          </w:p>
        </w:tc>
      </w:tr>
      <w:tr w:rsidR="000F03B8" w:rsidRPr="00F911E5" w:rsidTr="000F03B8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0F03B8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:0016477~cell mig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1.17</w:t>
            </w: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E-04</w:t>
            </w: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Annotation Cluster 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 xml:space="preserve">Enrichment Score: </w:t>
            </w:r>
            <w:r w:rsidR="002835D5" w:rsidRPr="002835D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1.847725383777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kern w:val="0"/>
                <w:sz w:val="22"/>
              </w:rPr>
            </w:pP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P</w:t>
            </w:r>
            <w:r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 xml:space="preserve"> v</w:t>
            </w: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alue</w:t>
            </w: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2835D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:0018209~peptidyl-serine modifi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2835D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3.21</w:t>
            </w:r>
            <w:r w:rsidR="000F03B8"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E-0</w:t>
            </w: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3</w:t>
            </w: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2835D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:0018105~peptidyl-serine phosphory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2835D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2.92</w:t>
            </w:r>
            <w:r w:rsidR="000F03B8"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E-0</w:t>
            </w: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2</w:t>
            </w: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2835D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:0018193~peptidyl-amino acid modifi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2835D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3.04</w:t>
            </w:r>
            <w:r w:rsidR="000F03B8"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E-0</w:t>
            </w: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2</w:t>
            </w: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Annotation Cluster 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2835D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 xml:space="preserve">Enrichment Score: </w:t>
            </w:r>
            <w:r w:rsidR="002835D5" w:rsidRPr="002835D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1.6737973681011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kern w:val="0"/>
                <w:sz w:val="22"/>
              </w:rPr>
            </w:pP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P</w:t>
            </w:r>
            <w:r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 xml:space="preserve"> v</w:t>
            </w:r>
            <w:r w:rsidRPr="00F911E5">
              <w:rPr>
                <w:rFonts w:ascii="Calibri" w:eastAsia="맑은 고딕" w:hAnsi="Calibri" w:cs="굴림"/>
                <w:b/>
                <w:color w:val="000000"/>
                <w:kern w:val="0"/>
                <w:sz w:val="22"/>
              </w:rPr>
              <w:t>alue</w:t>
            </w:r>
          </w:p>
        </w:tc>
      </w:tr>
      <w:tr w:rsidR="000F03B8" w:rsidRPr="00F911E5" w:rsidTr="00EC3E2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2835D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:0008283~cell prolife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2835D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8.33</w:t>
            </w:r>
            <w:r w:rsidR="000F03B8"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E-0</w:t>
            </w: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3</w:t>
            </w:r>
          </w:p>
        </w:tc>
      </w:tr>
      <w:tr w:rsidR="000F03B8" w:rsidRPr="00F911E5" w:rsidTr="002835D5">
        <w:trPr>
          <w:trHeight w:val="25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2835D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:0042127~regulation of cell prolifera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2835D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1.96</w:t>
            </w:r>
            <w:r w:rsidR="000F03B8"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E-0</w:t>
            </w: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2</w:t>
            </w:r>
          </w:p>
        </w:tc>
      </w:tr>
      <w:tr w:rsidR="000F03B8" w:rsidRPr="00F911E5" w:rsidTr="002835D5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0F03B8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2835D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GO:0008284~positive regulation of cell prolifer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EC3E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3B8" w:rsidRPr="00F911E5" w:rsidRDefault="002835D5" w:rsidP="002835D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5.81</w:t>
            </w:r>
            <w:r w:rsidR="000F03B8" w:rsidRPr="00F911E5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E-0</w:t>
            </w:r>
            <w:r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2</w:t>
            </w:r>
          </w:p>
        </w:tc>
      </w:tr>
    </w:tbl>
    <w:p w:rsidR="000F03B8" w:rsidRDefault="000F03B8" w:rsidP="007F3A1D"/>
    <w:sectPr w:rsidR="000F03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73C2" w:rsidRDefault="009573C2" w:rsidP="00920380">
      <w:pPr>
        <w:spacing w:after="0" w:line="240" w:lineRule="auto"/>
      </w:pPr>
      <w:r>
        <w:separator/>
      </w:r>
    </w:p>
  </w:endnote>
  <w:endnote w:type="continuationSeparator" w:id="0">
    <w:p w:rsidR="009573C2" w:rsidRDefault="009573C2" w:rsidP="00920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73C2" w:rsidRDefault="009573C2" w:rsidP="00920380">
      <w:pPr>
        <w:spacing w:after="0" w:line="240" w:lineRule="auto"/>
      </w:pPr>
      <w:r>
        <w:separator/>
      </w:r>
    </w:p>
  </w:footnote>
  <w:footnote w:type="continuationSeparator" w:id="0">
    <w:p w:rsidR="009573C2" w:rsidRDefault="009573C2" w:rsidP="009203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EA2"/>
    <w:rsid w:val="000168FF"/>
    <w:rsid w:val="000B72E1"/>
    <w:rsid w:val="000C4A58"/>
    <w:rsid w:val="000D2165"/>
    <w:rsid w:val="000F03B8"/>
    <w:rsid w:val="000F4D52"/>
    <w:rsid w:val="00115106"/>
    <w:rsid w:val="001E1483"/>
    <w:rsid w:val="00242F70"/>
    <w:rsid w:val="00254B98"/>
    <w:rsid w:val="002835D5"/>
    <w:rsid w:val="00353387"/>
    <w:rsid w:val="003B06D1"/>
    <w:rsid w:val="003B68B8"/>
    <w:rsid w:val="00422DE4"/>
    <w:rsid w:val="00552918"/>
    <w:rsid w:val="00570CC7"/>
    <w:rsid w:val="005F43C8"/>
    <w:rsid w:val="00661A77"/>
    <w:rsid w:val="0067720D"/>
    <w:rsid w:val="006A1498"/>
    <w:rsid w:val="006E5EA2"/>
    <w:rsid w:val="007159A3"/>
    <w:rsid w:val="007F3A1D"/>
    <w:rsid w:val="008072D7"/>
    <w:rsid w:val="008748DC"/>
    <w:rsid w:val="00875D11"/>
    <w:rsid w:val="008B4347"/>
    <w:rsid w:val="009002E3"/>
    <w:rsid w:val="0090786D"/>
    <w:rsid w:val="00920380"/>
    <w:rsid w:val="009573C2"/>
    <w:rsid w:val="009A17B3"/>
    <w:rsid w:val="00A16669"/>
    <w:rsid w:val="00B13B56"/>
    <w:rsid w:val="00B22C18"/>
    <w:rsid w:val="00BB0F2D"/>
    <w:rsid w:val="00BE1701"/>
    <w:rsid w:val="00BF5E1C"/>
    <w:rsid w:val="00C102DD"/>
    <w:rsid w:val="00C37B0C"/>
    <w:rsid w:val="00C740E6"/>
    <w:rsid w:val="00C94314"/>
    <w:rsid w:val="00CC1F33"/>
    <w:rsid w:val="00CF1B78"/>
    <w:rsid w:val="00D4733B"/>
    <w:rsid w:val="00DC33C5"/>
    <w:rsid w:val="00DF414D"/>
    <w:rsid w:val="00E02E34"/>
    <w:rsid w:val="00EA0BCF"/>
    <w:rsid w:val="00EF2365"/>
    <w:rsid w:val="00F34AF0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0CD4B6-D335-46FC-81FC-7BB534717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5EA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B06D1"/>
    <w:pPr>
      <w:keepNext/>
      <w:spacing w:line="360" w:lineRule="auto"/>
      <w:outlineLvl w:val="0"/>
    </w:pPr>
    <w:rPr>
      <w:rFonts w:ascii="Calibri" w:eastAsiaTheme="majorEastAsia" w:hAnsi="Calibri" w:cstheme="majorBidi"/>
      <w:b/>
      <w:sz w:val="32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B06D1"/>
    <w:pPr>
      <w:keepNext/>
      <w:spacing w:before="240" w:line="360" w:lineRule="auto"/>
      <w:outlineLvl w:val="1"/>
    </w:pPr>
    <w:rPr>
      <w:rFonts w:ascii="Calibri" w:eastAsiaTheme="majorEastAsia" w:hAnsi="Calibri" w:cstheme="majorBidi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5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5E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6E5E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9203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0380"/>
  </w:style>
  <w:style w:type="paragraph" w:styleId="a5">
    <w:name w:val="footer"/>
    <w:basedOn w:val="a"/>
    <w:link w:val="Char0"/>
    <w:uiPriority w:val="99"/>
    <w:unhideWhenUsed/>
    <w:rsid w:val="009203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0380"/>
  </w:style>
  <w:style w:type="paragraph" w:styleId="a6">
    <w:name w:val="Title"/>
    <w:basedOn w:val="a"/>
    <w:next w:val="a"/>
    <w:link w:val="Char1"/>
    <w:uiPriority w:val="10"/>
    <w:qFormat/>
    <w:rsid w:val="008072D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6"/>
    <w:uiPriority w:val="10"/>
    <w:rsid w:val="008072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제목 1 Char"/>
    <w:basedOn w:val="a0"/>
    <w:link w:val="1"/>
    <w:uiPriority w:val="9"/>
    <w:rsid w:val="003B06D1"/>
    <w:rPr>
      <w:rFonts w:ascii="Calibri" w:eastAsiaTheme="majorEastAsia" w:hAnsi="Calibri" w:cstheme="majorBidi"/>
      <w:b/>
      <w:sz w:val="32"/>
      <w:szCs w:val="28"/>
    </w:rPr>
  </w:style>
  <w:style w:type="character" w:customStyle="1" w:styleId="2Char">
    <w:name w:val="제목 2 Char"/>
    <w:basedOn w:val="a0"/>
    <w:link w:val="2"/>
    <w:uiPriority w:val="9"/>
    <w:rsid w:val="003B06D1"/>
    <w:rPr>
      <w:rFonts w:ascii="Calibri" w:eastAsiaTheme="majorEastAsia" w:hAnsi="Calibri" w:cstheme="majorBidi"/>
      <w:b/>
      <w:sz w:val="24"/>
    </w:rPr>
  </w:style>
  <w:style w:type="character" w:styleId="a7">
    <w:name w:val="Placeholder Text"/>
    <w:basedOn w:val="a0"/>
    <w:uiPriority w:val="99"/>
    <w:semiHidden/>
    <w:rsid w:val="00A16669"/>
    <w:rPr>
      <w:color w:val="808080"/>
    </w:rPr>
  </w:style>
  <w:style w:type="paragraph" w:styleId="a8">
    <w:name w:val="Balloon Text"/>
    <w:basedOn w:val="a"/>
    <w:link w:val="Char2"/>
    <w:uiPriority w:val="99"/>
    <w:semiHidden/>
    <w:unhideWhenUsed/>
    <w:rsid w:val="00570CC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570CC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9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ab_LEJ</dc:creator>
  <cp:keywords/>
  <dc:description/>
  <cp:lastModifiedBy>SarahYoon</cp:lastModifiedBy>
  <cp:revision>10</cp:revision>
  <cp:lastPrinted>2019-01-29T08:29:00Z</cp:lastPrinted>
  <dcterms:created xsi:type="dcterms:W3CDTF">2019-01-29T06:31:00Z</dcterms:created>
  <dcterms:modified xsi:type="dcterms:W3CDTF">2019-02-01T01:28:00Z</dcterms:modified>
</cp:coreProperties>
</file>